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6CD04" w14:textId="11369706" w:rsidR="00AD647D" w:rsidRDefault="00BA6DE9" w:rsidP="00AD647D">
      <w:pPr>
        <w:tabs>
          <w:tab w:val="left" w:pos="3975"/>
        </w:tabs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>Additional file 3: T</w:t>
      </w:r>
      <w:r w:rsidR="00AD647D">
        <w:rPr>
          <w:b/>
          <w:color w:val="000000" w:themeColor="text1"/>
          <w:sz w:val="20"/>
          <w:szCs w:val="20"/>
          <w:lang w:val="en-US"/>
        </w:rPr>
        <w:t xml:space="preserve">able </w:t>
      </w:r>
      <w:r>
        <w:rPr>
          <w:b/>
          <w:color w:val="000000" w:themeColor="text1"/>
          <w:sz w:val="20"/>
          <w:szCs w:val="20"/>
          <w:lang w:val="en-US"/>
        </w:rPr>
        <w:t>S</w:t>
      </w:r>
      <w:r w:rsidR="00AD647D">
        <w:rPr>
          <w:b/>
          <w:color w:val="000000" w:themeColor="text1"/>
          <w:sz w:val="20"/>
          <w:szCs w:val="20"/>
          <w:lang w:val="en-US"/>
        </w:rPr>
        <w:t xml:space="preserve">1: </w:t>
      </w:r>
      <w:r w:rsidR="00AD647D" w:rsidRPr="00AD647D">
        <w:rPr>
          <w:color w:val="000000" w:themeColor="text1"/>
          <w:sz w:val="20"/>
          <w:szCs w:val="20"/>
          <w:lang w:val="en-US"/>
        </w:rPr>
        <w:t>D</w:t>
      </w:r>
      <w:r w:rsidR="00AD647D" w:rsidRPr="00AD647D">
        <w:rPr>
          <w:rFonts w:eastAsia="Times New Roman"/>
          <w:bCs/>
          <w:color w:val="000000" w:themeColor="text1"/>
          <w:kern w:val="36"/>
          <w:sz w:val="20"/>
          <w:szCs w:val="20"/>
          <w:lang w:val="en-US" w:eastAsia="nl-NL"/>
        </w:rPr>
        <w:t>iagnostic findings on [18</w:t>
      </w:r>
      <w:proofErr w:type="gramStart"/>
      <w:r w:rsidR="00AD647D" w:rsidRPr="00AD647D">
        <w:rPr>
          <w:rFonts w:eastAsia="Times New Roman"/>
          <w:bCs/>
          <w:color w:val="000000" w:themeColor="text1"/>
          <w:kern w:val="36"/>
          <w:sz w:val="20"/>
          <w:szCs w:val="20"/>
          <w:lang w:val="en-US" w:eastAsia="nl-NL"/>
        </w:rPr>
        <w:t>F]FDG</w:t>
      </w:r>
      <w:proofErr w:type="gramEnd"/>
      <w:r w:rsidR="00AD647D" w:rsidRPr="00AD647D">
        <w:rPr>
          <w:rFonts w:eastAsia="Times New Roman"/>
          <w:bCs/>
          <w:color w:val="000000" w:themeColor="text1"/>
          <w:kern w:val="36"/>
          <w:sz w:val="20"/>
          <w:szCs w:val="20"/>
          <w:lang w:val="en-US" w:eastAsia="nl-NL"/>
        </w:rPr>
        <w:t>-PET/CT per stud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43"/>
        <w:gridCol w:w="7419"/>
      </w:tblGrid>
      <w:tr w:rsidR="00AD647D" w:rsidRPr="00AD647D" w14:paraId="5C00E722" w14:textId="77777777" w:rsidTr="00AD647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3E94D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7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9D017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New </w:t>
            </w:r>
            <w:r>
              <w:rPr>
                <w:rFonts w:eastAsia="Times New Roman"/>
                <w:b/>
                <w:bCs/>
                <w:color w:val="000000" w:themeColor="text1"/>
                <w:kern w:val="36"/>
                <w:sz w:val="20"/>
                <w:szCs w:val="20"/>
                <w:lang w:val="en-US" w:eastAsia="nl-NL"/>
              </w:rPr>
              <w:t>diagnostic findings on [18</w:t>
            </w:r>
            <w:proofErr w:type="gramStart"/>
            <w:r>
              <w:rPr>
                <w:rFonts w:eastAsia="Times New Roman"/>
                <w:b/>
                <w:bCs/>
                <w:color w:val="000000" w:themeColor="text1"/>
                <w:kern w:val="36"/>
                <w:sz w:val="20"/>
                <w:szCs w:val="20"/>
                <w:lang w:val="en-US" w:eastAsia="nl-NL"/>
              </w:rPr>
              <w:t>F]FDG</w:t>
            </w:r>
            <w:proofErr w:type="gramEnd"/>
            <w:r>
              <w:rPr>
                <w:rFonts w:eastAsia="Times New Roman"/>
                <w:b/>
                <w:bCs/>
                <w:color w:val="000000" w:themeColor="text1"/>
                <w:kern w:val="36"/>
                <w:sz w:val="20"/>
                <w:szCs w:val="20"/>
                <w:lang w:val="en-US" w:eastAsia="nl-NL"/>
              </w:rPr>
              <w:t>-PET/CT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AD647D" w14:paraId="39C3C130" w14:textId="77777777" w:rsidTr="00AD647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FF758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Vos, 2010.</w:t>
            </w:r>
          </w:p>
        </w:tc>
        <w:tc>
          <w:tcPr>
            <w:tcW w:w="7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0A556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AD647D" w:rsidRPr="00AD647D" w14:paraId="637667EF" w14:textId="77777777" w:rsidTr="00AD647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72C53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Berrevoets, 2017.</w:t>
            </w:r>
          </w:p>
        </w:tc>
        <w:tc>
          <w:tcPr>
            <w:tcW w:w="7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C367B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65 metastatic foci of which 98 (59%) first detected by PET-CT in 74 (70%) of 105 SAB patients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</w:r>
          </w:p>
          <w:p w14:paraId="1752EDB8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Vertebral osteomyelitis: 1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Arthritis or joint prosthesis: 1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Nonvertebral osteomyelitis: 1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Skin and soft tissue: 3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Psoas abscess: 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Lung: 3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Spleen: 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Liver/gallbladder: 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Kidney: 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Endocarditis: 1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Endovascular infection (excluding endocarditis): 2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Pericarditis or mediastinitis: 4</w:t>
            </w:r>
          </w:p>
        </w:tc>
      </w:tr>
      <w:tr w:rsidR="00AD647D" w14:paraId="25D32F86" w14:textId="77777777" w:rsidTr="00AD647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E2F96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Berrevoets, 2019.</w:t>
            </w:r>
          </w:p>
        </w:tc>
        <w:tc>
          <w:tcPr>
            <w:tcW w:w="7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47FB0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AD647D" w:rsidRPr="00AD647D" w14:paraId="5F272D35" w14:textId="77777777" w:rsidTr="00AD647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2DE14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Yildiz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, 2019.</w:t>
            </w:r>
          </w:p>
        </w:tc>
        <w:tc>
          <w:tcPr>
            <w:tcW w:w="7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E7A2A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9 metastatic foci detected in 48 patients in the PET-CT group.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br/>
              <w:t xml:space="preserve">13 metastatic foci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etected  in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54 patients in the control group.</w:t>
            </w:r>
          </w:p>
          <w:p w14:paraId="37C14904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0D1AFB4B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pondylodiscitis: 12 in PET-CT group, 3 in control grou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br/>
              <w:t>Arthritis, joint prosthesis infection and/or osteitis: 16 in PET-CT group, 6 in control grou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br/>
              <w:t>Endovascular infection (excluding endocarditis): 3 in PET-CT group, 1 in control grou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br/>
              <w:t>Kidney: 1 in PET-CT group, 0 in control grou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br/>
              <w:t>Liver: 1 in PET-CT group, 0 in control grou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br/>
              <w:t>Lung: 5 in PET-CT group, 0 in control grou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br/>
              <w:t>Psoas abscess: 5 in PET-CT group, 2 in control grou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br/>
              <w:t>Sternocleidomastoid muscle: 3 in PET-CT group, 0 in control grou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br/>
              <w:t>Gluteal muscle: 1 in PET-CT group, 1 in control grou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br/>
              <w:t>Endocarditis: 1 in PET-CT group, 0 in control grou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br/>
              <w:t>Mediastinitis: 1 in PET-CT group, 0 in control group</w:t>
            </w:r>
          </w:p>
        </w:tc>
      </w:tr>
      <w:tr w:rsidR="00AD647D" w:rsidRPr="00AD647D" w14:paraId="65DCC6C9" w14:textId="77777777" w:rsidTr="00AD647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E3699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Ghanem-</w:t>
            </w:r>
            <w:proofErr w:type="spellStart"/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Zoubi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7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17E73" w14:textId="77777777" w:rsidR="00AD647D" w:rsidRDefault="00AD647D">
            <w:pPr>
              <w:tabs>
                <w:tab w:val="left" w:pos="3975"/>
              </w:tabs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ew findings first detected by PET in 107 (71%) of 151 episodes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Bone and joint: 5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Skin and soft tissue: 3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Muscles: 1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Vascular-extracardiac: 2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Cardiac: 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Internal organs (abdomen, pelvis, thorax): 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  <w:t>Lungs: 32</w:t>
            </w:r>
          </w:p>
        </w:tc>
      </w:tr>
    </w:tbl>
    <w:p w14:paraId="61C2F205" w14:textId="77777777" w:rsidR="00CB16C4" w:rsidRPr="00AD647D" w:rsidRDefault="00AD647D">
      <w:pPr>
        <w:rPr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 xml:space="preserve">NR, not reported; PET-CT, </w:t>
      </w:r>
      <w:r>
        <w:rPr>
          <w:rFonts w:eastAsia="Times New Roman"/>
          <w:b/>
          <w:bCs/>
          <w:color w:val="000000" w:themeColor="text1"/>
          <w:kern w:val="36"/>
          <w:sz w:val="20"/>
          <w:szCs w:val="20"/>
          <w:lang w:val="en-US" w:eastAsia="nl-NL"/>
        </w:rPr>
        <w:t>[18</w:t>
      </w:r>
      <w:proofErr w:type="gramStart"/>
      <w:r>
        <w:rPr>
          <w:rFonts w:eastAsia="Times New Roman"/>
          <w:b/>
          <w:bCs/>
          <w:color w:val="000000" w:themeColor="text1"/>
          <w:kern w:val="36"/>
          <w:sz w:val="20"/>
          <w:szCs w:val="20"/>
          <w:lang w:val="en-US" w:eastAsia="nl-NL"/>
        </w:rPr>
        <w:t>F]FDG</w:t>
      </w:r>
      <w:proofErr w:type="gramEnd"/>
      <w:r>
        <w:rPr>
          <w:rFonts w:eastAsia="Times New Roman"/>
          <w:b/>
          <w:bCs/>
          <w:color w:val="000000" w:themeColor="text1"/>
          <w:kern w:val="36"/>
          <w:sz w:val="20"/>
          <w:szCs w:val="20"/>
          <w:lang w:val="en-US" w:eastAsia="nl-NL"/>
        </w:rPr>
        <w:t>-PET/CT.</w:t>
      </w:r>
    </w:p>
    <w:sectPr w:rsidR="00CB16C4" w:rsidRPr="00AD64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47D"/>
    <w:rsid w:val="00026349"/>
    <w:rsid w:val="00AD647D"/>
    <w:rsid w:val="00BA6DE9"/>
    <w:rsid w:val="00F0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BDD51"/>
  <w15:chartTrackingRefBased/>
  <w15:docId w15:val="{81F40C5A-FA40-42D8-8A2A-675F029CE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47D"/>
    <w:pPr>
      <w:spacing w:line="25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47D"/>
    <w:pPr>
      <w:spacing w:after="0" w:line="240" w:lineRule="auto"/>
    </w:pPr>
    <w:rPr>
      <w:rFonts w:ascii="Arial" w:hAnsi="Arial" w:cs="Arial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1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8</Characters>
  <Application>Microsoft Office Word</Application>
  <DocSecurity>0</DocSecurity>
  <Lines>11</Lines>
  <Paragraphs>3</Paragraphs>
  <ScaleCrop>false</ScaleCrop>
  <Company>VUmc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s, D.T.P. (David)</dc:creator>
  <cp:keywords/>
  <dc:description/>
  <cp:lastModifiedBy>Indhumathi S Sukumar K</cp:lastModifiedBy>
  <cp:revision>2</cp:revision>
  <dcterms:created xsi:type="dcterms:W3CDTF">2022-01-24T14:24:00Z</dcterms:created>
  <dcterms:modified xsi:type="dcterms:W3CDTF">2022-03-17T13:32:00Z</dcterms:modified>
</cp:coreProperties>
</file>